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30AA0" w14:textId="4B79DA70" w:rsidR="00053FBE" w:rsidRPr="00726675" w:rsidRDefault="00395827" w:rsidP="00053FBE">
      <w:pPr>
        <w:jc w:val="both"/>
        <w:rPr>
          <w:lang w:val="en-US"/>
        </w:rPr>
      </w:pPr>
      <w:r>
        <w:rPr>
          <w:b/>
          <w:bCs/>
          <w:lang w:val="en-US"/>
        </w:rPr>
        <w:t xml:space="preserve">S29 Table. Raw Data. </w:t>
      </w:r>
      <w:r w:rsidR="00053FBE" w:rsidRPr="00726675">
        <w:rPr>
          <w:b/>
          <w:bCs/>
          <w:lang w:val="en-US"/>
        </w:rPr>
        <w:t xml:space="preserve">Maternal </w:t>
      </w:r>
      <w:r w:rsidR="00053FBE">
        <w:rPr>
          <w:b/>
          <w:bCs/>
          <w:lang w:val="en-US"/>
        </w:rPr>
        <w:t>Lactate</w:t>
      </w:r>
      <w:r w:rsidR="00053FBE" w:rsidRPr="00726675">
        <w:rPr>
          <w:b/>
          <w:bCs/>
          <w:lang w:val="en-US"/>
        </w:rPr>
        <w:t>.</w:t>
      </w:r>
      <w:r w:rsidR="00053FBE" w:rsidRPr="00726675">
        <w:rPr>
          <w:lang w:val="en-US"/>
        </w:rPr>
        <w:t xml:space="preserve"> Maternal </w:t>
      </w:r>
      <w:r w:rsidR="00053FBE">
        <w:rPr>
          <w:lang w:val="en-US"/>
        </w:rPr>
        <w:t>lactate</w:t>
      </w:r>
      <w:r w:rsidR="00053FBE" w:rsidRPr="00726675">
        <w:rPr>
          <w:lang w:val="en-US"/>
        </w:rPr>
        <w:t xml:space="preserve"> 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(</w:t>
      </w:r>
      <w:r w:rsidR="00053FBE" w:rsidRPr="00053FBE">
        <w:rPr>
          <w:rFonts w:ascii="Calibri" w:eastAsia="Times New Roman" w:hAnsi="Calibri" w:cs="Calibri"/>
          <w:color w:val="000000"/>
          <w:lang w:val="en-US" w:eastAsia="pt-BR"/>
        </w:rPr>
        <w:t>mmol/L</w:t>
      </w:r>
      <w:r w:rsidR="00053FBE" w:rsidRPr="0088672D">
        <w:rPr>
          <w:rFonts w:ascii="Calibri" w:eastAsia="Times New Roman" w:hAnsi="Calibri" w:cs="Calibri"/>
          <w:color w:val="000000"/>
          <w:lang w:val="en-US" w:eastAsia="pt-BR"/>
        </w:rPr>
        <w:t>)</w:t>
      </w:r>
      <w:r w:rsidR="00053FBE" w:rsidRPr="00053FBE">
        <w:rPr>
          <w:rFonts w:ascii="Calibri" w:eastAsia="Times New Roman" w:hAnsi="Calibri" w:cs="Calibri"/>
          <w:b/>
          <w:bCs/>
          <w:color w:val="000000"/>
          <w:lang w:val="en-US" w:eastAsia="pt-BR"/>
        </w:rPr>
        <w:t xml:space="preserve"> </w:t>
      </w:r>
      <w:r w:rsidR="00053FBE" w:rsidRPr="00726675">
        <w:rPr>
          <w:lang w:val="en-US"/>
        </w:rPr>
        <w:t>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257429" w:rsidRPr="0088672D" w14:paraId="549EAA1F" w14:textId="77777777" w:rsidTr="000129E9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1EB8A7" w14:textId="58F49FF9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actat</w:t>
            </w:r>
            <w:r w:rsidR="00053FBE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e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ol/L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257429" w:rsidRPr="0088672D" w14:paraId="79F1D34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13DBA" w14:textId="77777777" w:rsidR="00257429" w:rsidRPr="0088672D" w:rsidRDefault="00257429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F9EF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3F3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B7FC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0F51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8F4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3BCD6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250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40E0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9CFA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C073A" w14:textId="77777777" w:rsidR="00257429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5C3DFED4" w14:textId="77777777" w:rsidR="00257429" w:rsidRPr="0088672D" w:rsidRDefault="00257429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0526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51E05F7D" w14:textId="77777777" w:rsidR="00257429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27BC32B3" w14:textId="77777777" w:rsidR="00257429" w:rsidRPr="0088672D" w:rsidRDefault="00257429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257429" w:rsidRPr="0088672D" w14:paraId="5483B37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A87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64C9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493F3" w14:textId="327F343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C7E03" w14:textId="55034AA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5,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AFD6D" w14:textId="7A5370E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90B41" w14:textId="6E1F73B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691E" w14:textId="47A7CC1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AA00E" w14:textId="0B4D4B4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0,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B122C" w14:textId="2F4D89C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52111" w14:textId="4CAA9C5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23F0D" w14:textId="483C664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9A035" w14:textId="502DC116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1,45</w:t>
            </w:r>
          </w:p>
        </w:tc>
      </w:tr>
      <w:tr w:rsidR="00257429" w:rsidRPr="0088672D" w14:paraId="02DC3BA9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E959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EFD8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31C9D" w14:textId="0655416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DA980" w14:textId="0FBB198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4,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C4DA6" w14:textId="17CE6B31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B8AFC" w14:textId="64F2FDE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1,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FA96E" w14:textId="5903959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3D087" w14:textId="798E48F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4,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3B6A4" w14:textId="62925C1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2851F" w14:textId="23E48E7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4,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9E469" w14:textId="123B35F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C4412" w14:textId="0492156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1,25</w:t>
            </w:r>
          </w:p>
        </w:tc>
      </w:tr>
      <w:tr w:rsidR="00257429" w:rsidRPr="0088672D" w14:paraId="68C5F445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830E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5A6EC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19FB9" w14:textId="734CE87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95CF0" w14:textId="687FE0D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4,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F5023" w14:textId="0CE1ABC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2063C" w14:textId="48883EB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61C7D" w14:textId="2DDC017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FC872" w14:textId="6C3161DC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7982" w14:textId="3D842C22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3DA2" w14:textId="129DEDE5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41551" w14:textId="4FBC1FF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2975F" w14:textId="7F2416C8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1,01</w:t>
            </w:r>
          </w:p>
        </w:tc>
      </w:tr>
      <w:tr w:rsidR="00257429" w:rsidRPr="0088672D" w14:paraId="0D479D6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8F654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4EA046" w14:textId="7777777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77A44" w14:textId="268AE9BF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CA5E91" w14:textId="3A361E3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9AAEAE" w14:textId="493268BE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2C0010" w14:textId="2DE91A6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B17CB" w14:textId="62A722BB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C8024" w14:textId="40EC520D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4,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CC42A" w14:textId="451488B3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2E45FD" w14:textId="3FCD1BE9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2,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FE6BB" w14:textId="3AB48E2A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3,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837C62" w14:textId="3BBEB6E7" w:rsidR="00257429" w:rsidRPr="0088672D" w:rsidRDefault="00257429" w:rsidP="002574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F6D37">
              <w:t>0,79</w:t>
            </w:r>
          </w:p>
        </w:tc>
      </w:tr>
    </w:tbl>
    <w:p w14:paraId="2CAAAF95" w14:textId="6CDFCB3B" w:rsidR="00257429" w:rsidRDefault="00257429"/>
    <w:p w14:paraId="60848ACC" w14:textId="57CD9165" w:rsidR="00053FBE" w:rsidRDefault="00053FBE"/>
    <w:sectPr w:rsidR="00053FBE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011D9" w14:textId="77777777" w:rsidR="00DC7F73" w:rsidRDefault="00DC7F73" w:rsidP="00C874B2">
      <w:pPr>
        <w:spacing w:after="0" w:line="240" w:lineRule="auto"/>
      </w:pPr>
      <w:r>
        <w:separator/>
      </w:r>
    </w:p>
  </w:endnote>
  <w:endnote w:type="continuationSeparator" w:id="0">
    <w:p w14:paraId="27B4F2F2" w14:textId="77777777" w:rsidR="00DC7F73" w:rsidRDefault="00DC7F73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CE383" w14:textId="77777777" w:rsidR="00DC7F73" w:rsidRDefault="00DC7F73" w:rsidP="00C874B2">
      <w:pPr>
        <w:spacing w:after="0" w:line="240" w:lineRule="auto"/>
      </w:pPr>
      <w:r>
        <w:separator/>
      </w:r>
    </w:p>
  </w:footnote>
  <w:footnote w:type="continuationSeparator" w:id="0">
    <w:p w14:paraId="12FAC59A" w14:textId="77777777" w:rsidR="00DC7F73" w:rsidRDefault="00DC7F73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C76B39"/>
    <w:rsid w:val="00C874B2"/>
    <w:rsid w:val="00DC7F73"/>
    <w:rsid w:val="00E21126"/>
    <w:rsid w:val="00E2275A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32:00Z</dcterms:created>
  <dcterms:modified xsi:type="dcterms:W3CDTF">2024-09-09T14:32:00Z</dcterms:modified>
</cp:coreProperties>
</file>